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600"/>
        <w:rPr/>
      </w:pPr>
      <w:r>
        <w:rPr>
          <w:rFonts w:eastAsia="Times New Roman Uni" w:cs="Times New Roman" w:ascii="Times New Roman" w:hAnsi="Times New Roman"/>
          <w:b/>
          <w:sz w:val="28"/>
        </w:rPr>
        <w:t xml:space="preserve">Supplement Table 2.  Results of GO analysis </w:t>
      </w:r>
      <w:r>
        <w:rPr/>
        <w:t xml:space="preserve"> </w:t>
      </w:r>
    </w:p>
    <w:tbl>
      <w:tblPr>
        <w:tblW w:w="79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"/>
        <w:gridCol w:w="1052"/>
        <w:gridCol w:w="819"/>
        <w:gridCol w:w="1666"/>
        <w:gridCol w:w="880"/>
        <w:gridCol w:w="989"/>
        <w:gridCol w:w="989"/>
        <w:gridCol w:w="1167"/>
      </w:tblGrid>
      <w:tr>
        <w:trPr>
          <w:trHeight w:val="315" w:hRule="atLeast"/>
        </w:trPr>
        <w:tc>
          <w:tcPr>
            <w:tcW w:w="375" w:type="dxa"/>
            <w:tcBorders>
              <w:top w:val="double" w:sz="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top w:val="double" w:sz="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 category</w:t>
            </w:r>
          </w:p>
        </w:tc>
        <w:tc>
          <w:tcPr>
            <w:tcW w:w="819" w:type="dxa"/>
            <w:tcBorders>
              <w:top w:val="double" w:sz="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 ontology</w:t>
            </w:r>
          </w:p>
        </w:tc>
        <w:tc>
          <w:tcPr>
            <w:tcW w:w="1666" w:type="dxa"/>
            <w:tcBorders>
              <w:top w:val="double" w:sz="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 term</w:t>
            </w:r>
          </w:p>
        </w:tc>
        <w:tc>
          <w:tcPr>
            <w:tcW w:w="880" w:type="dxa"/>
            <w:tcBorders>
              <w:top w:val="double" w:sz="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umber of genes</w:t>
            </w:r>
          </w:p>
        </w:tc>
        <w:tc>
          <w:tcPr>
            <w:tcW w:w="989" w:type="dxa"/>
            <w:tcBorders>
              <w:top w:val="double" w:sz="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S permutation p-value</w:t>
            </w:r>
          </w:p>
        </w:tc>
        <w:tc>
          <w:tcPr>
            <w:tcW w:w="989" w:type="dxa"/>
            <w:tcBorders>
              <w:top w:val="double" w:sz="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S permutation p-value</w:t>
            </w:r>
          </w:p>
        </w:tc>
        <w:tc>
          <w:tcPr>
            <w:tcW w:w="1167" w:type="dxa"/>
            <w:tcBorders>
              <w:top w:val="double" w:sz="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fron-Tibshirani's GSA test p-value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07155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ell adhesion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0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119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 (+)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22610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iological adhesion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0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119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 (+)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48699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ration of neurons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08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622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&lt; 0.005 (-) 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50839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ell adhesion molecule binding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2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207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 (+)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01558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gulation of cell growth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2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411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&lt; 0.005 (+) 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45595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gulation of cell differentiation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29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22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5 (+)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48870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ell motility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35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429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&lt; 0.005 (+) 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51674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ocalization of cell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35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429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&lt; 0.005 (+) 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16477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ell migration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4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148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&lt; 0.005 (+) 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34330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ll junction organization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44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94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&lt; 0.005 (-) 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3018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uron differentiation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4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401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&lt; 0.005 (-) 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0090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ll morphogenesis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47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5 (+)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16337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ingle organismal cell-cell adhesion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627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&lt; 0.005 (+) 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09611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sponse to wounding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895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 (+)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1619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esicle-mediated transport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6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701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35 (+)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48666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uron development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69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203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&lt; 0.005 (-) 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1903035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 regulation of response to wounding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7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408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&lt; 0.005 (+) 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05178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ntegrin binding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7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091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&lt; 0.005 (+) 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06897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ndocytosis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74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91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35 (+)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30155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egulation of cell adhesion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77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0607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&lt; 0.005 (+) 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45216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ll-cell junction organization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77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79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&lt; 0.005 (-) 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34097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sponse to cytokine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78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488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5 (+)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07160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ll-matrix adhesion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404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&lt; 0.005 (-) 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31348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 regulation of defense response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8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78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&lt; 0.005 (+) 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9860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ingle organism cell adhesion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9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2385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&lt; 0.005 (+) 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16049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ll growth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99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886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&lt; 0.005 (+) 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30030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ll projection organization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159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 (-)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3210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 regulation of response to external stimulus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0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15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 (+)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32989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llular component morphogenesis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15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409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5 (+)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34329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ll junction assembly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17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68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&lt; 0.005 (-) 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50767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gulation of neurogenesis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3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463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 (+)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51093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 regulation of developmental process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59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778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&lt; 0.005 (+) 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23056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 regulation of signaling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69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863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&lt; 0.005 (+) 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10647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 regulation of cell communication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89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42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&lt; 0.005 (+) 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31175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uron projection development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9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327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 (+)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0195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egulation of cell-matrix adhesion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97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&lt; 0.005 (-) 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31589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ell-substrate adhesion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0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878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 (-)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43405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gulation of MAP kinase activity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2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23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&lt; 0.005 (+) 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50728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 regulation of inflammatory response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45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371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&lt; 0.005 (+) 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2001237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 regulation of extrinsic apoptotic signaling pathway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5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567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&lt; 0.005 (+) 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00904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ll morphogenesis involved in differentiation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5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539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 (+)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43588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kin development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641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 (+)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07264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mall GTPase mediated signal transduction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6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84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 (-)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09897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xternal side of plasma membrane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7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9503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5 (+)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51216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rtilage development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324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037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&lt; 0.005 (+) 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45664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gulation of neuron differentiation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344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8438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 (+)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07266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ho protein signal transduction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345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382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&lt; 0.005 (-) 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43406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 regulation of MAP kinase activity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348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644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&lt; 0.005 (-) 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51960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gulation of nervous system development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35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241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&lt; 0.005 (+) 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61448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nnective tissue development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35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13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&lt; 0.005 (+) 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33559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saturated fatty acid metabolic process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368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054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&lt; 0.005 (+) 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1903034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gulation of response to wounding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37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8388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5 (+)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06909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hagocytosis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395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58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4 (+)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48864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em cell development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41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813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&lt; 0.005 (+) 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61024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mbrane organization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425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09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5 (+)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06954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flammatory response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427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3222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5 (+)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30054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ll junction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438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943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5 (-)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30098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ymphocyte differentiation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448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78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 (+)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48771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issue remodeling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45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 (-)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22407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egulation of cell-cell adhesion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458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47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&lt; 0.005 (+) </w:t>
            </w:r>
          </w:p>
        </w:tc>
      </w:tr>
      <w:tr>
        <w:trPr>
          <w:trHeight w:val="315" w:hRule="atLeast"/>
        </w:trPr>
        <w:tc>
          <w:tcPr>
            <w:tcW w:w="3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:0032990</w:t>
            </w:r>
          </w:p>
        </w:tc>
        <w:tc>
          <w:tcPr>
            <w:tcW w:w="81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66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ll part morphogenesis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479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231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 (-)</w:t>
            </w:r>
          </w:p>
        </w:tc>
      </w:tr>
    </w:tbl>
    <w:p>
      <w:pPr>
        <w:pStyle w:val="Normal"/>
        <w:spacing w:lineRule="auto" w:line="600"/>
        <w:rPr>
          <w:rFonts w:ascii="Times New Roman" w:hAnsi="Times New Roman" w:eastAsia="Times New Roman Uni" w:cs="Times New Roman"/>
        </w:rPr>
      </w:pPr>
      <w:r>
        <w:rPr>
          <w:rFonts w:eastAsia="Times New Roman Uni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 Uni" w:cs="Times New Roman"/>
        </w:rPr>
      </w:pPr>
      <w:r>
        <w:rPr>
          <w:rFonts w:eastAsia="Times New Roman Uni" w:cs="Times New Roman" w:ascii="Times New Roman" w:hAnsi="Times New Roman"/>
        </w:rPr>
      </w:r>
    </w:p>
    <w:p>
      <w:pPr>
        <w:pStyle w:val="Normal"/>
        <w:spacing w:lineRule="auto" w:line="600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6" w:before="0" w:after="160"/>
      <w:jc w:val="left"/>
    </w:pPr>
    <w:rPr>
      <w:rFonts w:ascii="Liberation Serif;Times New Roman" w:hAnsi="Liberation Serif;Times New Roman" w:eastAsia="Helvetica;Arial" w:cs="Helvetica;Arial"/>
      <w:color w:val="auto"/>
      <w:kern w:val="2"/>
      <w:sz w:val="22"/>
      <w:szCs w:val="22"/>
      <w:lang w:val="en-IN" w:eastAsia="zh-CN" w:bidi="hi-I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Char">
    <w:name w:val="머리글 Char"/>
    <w:basedOn w:val="DefaultParagraphFont"/>
    <w:qFormat/>
    <w:rPr/>
  </w:style>
  <w:style w:type="character" w:styleId="Char1">
    <w:name w:val="바닥글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Helvetica;Arial" w:cs="Helvetica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0</TotalTime>
  <Application>LibreOffice/7.4.7.2$Linux_X86_64 LibreOffice_project/40$Build-2</Application>
  <AppVersion>15.0000</AppVersion>
  <Company>연세의료원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0T16:04:00Z</dcterms:created>
  <dc:creator>Choi Junjeong</dc:creator>
  <dc:description/>
  <dc:language>en-US</dc:language>
  <cp:lastModifiedBy>강석구</cp:lastModifiedBy>
  <dcterms:modified xsi:type="dcterms:W3CDTF">2016-08-10T16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